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18C7F" w14:textId="77777777" w:rsidR="0070301D" w:rsidRPr="0070301D" w:rsidRDefault="0070301D" w:rsidP="007030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0301D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orting Information</w:t>
      </w:r>
    </w:p>
    <w:p w14:paraId="287CEA5D" w14:textId="79AEA6C0" w:rsidR="0070301D" w:rsidRPr="00461B02" w:rsidRDefault="0070301D" w:rsidP="0070301D">
      <w:pPr>
        <w:rPr>
          <w:rFonts w:ascii="Times New Roman" w:hAnsi="Times New Roman" w:cs="Times New Roman"/>
          <w:lang w:val="en-GB"/>
        </w:rPr>
      </w:pPr>
      <w:r w:rsidRPr="00461B02"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6D761250" wp14:editId="5F5E17E6">
            <wp:simplePos x="0" y="0"/>
            <wp:positionH relativeFrom="column">
              <wp:posOffset>-241300</wp:posOffset>
            </wp:positionH>
            <wp:positionV relativeFrom="paragraph">
              <wp:posOffset>626110</wp:posOffset>
            </wp:positionV>
            <wp:extent cx="6075045" cy="1769110"/>
            <wp:effectExtent l="0" t="0" r="1905" b="2540"/>
            <wp:wrapTopAndBottom/>
            <wp:docPr id="729427916" name="Imagen 1" descr="Gráfico, Gráfico en cascad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427916" name="Imagen 1" descr="Gráfico, Gráfico en cascad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045" cy="1769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1B02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1</w:t>
      </w:r>
      <w:r w:rsidRPr="00461B02">
        <w:rPr>
          <w:rFonts w:ascii="Times New Roman" w:hAnsi="Times New Roman" w:cs="Times New Roman"/>
          <w:lang w:val="en-GB"/>
        </w:rPr>
        <w:t>. Changes in the number of participants with below and above cutoff levels of fatigue and pain.</w:t>
      </w:r>
    </w:p>
    <w:p w14:paraId="341F5C3B" w14:textId="3985FC79" w:rsidR="0070301D" w:rsidRDefault="0070301D"/>
    <w:p w14:paraId="35B7A3CC" w14:textId="36DC6283" w:rsidR="0070301D" w:rsidRPr="0070301D" w:rsidRDefault="0070301D" w:rsidP="0070301D">
      <w:pPr>
        <w:spacing w:before="240"/>
        <w:rPr>
          <w:rFonts w:ascii="Times New Roman" w:hAnsi="Times New Roman" w:cs="Times New Roman"/>
          <w:sz w:val="26"/>
          <w:szCs w:val="26"/>
          <w:lang w:val="en-GB"/>
        </w:rPr>
      </w:pPr>
      <w:r w:rsidRPr="00461B02">
        <w:rPr>
          <w:rFonts w:ascii="Times New Roman" w:hAnsi="Times New Roman" w:cs="Times New Roman"/>
          <w:noProof/>
          <w:sz w:val="26"/>
          <w:szCs w:val="26"/>
          <w:lang w:val="en-GB" w:eastAsia="en-GB"/>
        </w:rPr>
        <w:drawing>
          <wp:anchor distT="0" distB="0" distL="114300" distR="114300" simplePos="0" relativeHeight="251661312" behindDoc="0" locked="0" layoutInCell="1" allowOverlap="1" wp14:anchorId="0441A61A" wp14:editId="35BBDDCD">
            <wp:simplePos x="0" y="0"/>
            <wp:positionH relativeFrom="column">
              <wp:posOffset>-153035</wp:posOffset>
            </wp:positionH>
            <wp:positionV relativeFrom="paragraph">
              <wp:posOffset>2190750</wp:posOffset>
            </wp:positionV>
            <wp:extent cx="6062980" cy="1668780"/>
            <wp:effectExtent l="0" t="0" r="0" b="7620"/>
            <wp:wrapTopAndBottom/>
            <wp:docPr id="1858206020" name="Imagen 2" descr="Interfaz de usuario gráfica, Aplicac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206020" name="Imagen 2" descr="Interfaz de usuario gráfica, Aplicac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45"/>
                    <a:stretch/>
                  </pic:blipFill>
                  <pic:spPr bwMode="auto">
                    <a:xfrm>
                      <a:off x="0" y="0"/>
                      <a:ext cx="6062980" cy="166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1B02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2</w:t>
      </w:r>
      <w:r w:rsidRPr="00461B02">
        <w:rPr>
          <w:rFonts w:ascii="Times New Roman" w:hAnsi="Times New Roman" w:cs="Times New Roman"/>
          <w:lang w:val="en-GB"/>
        </w:rPr>
        <w:t>. Changes in the number of participants with normal, mild, moderate and sever</w:t>
      </w:r>
      <w:r>
        <w:rPr>
          <w:rFonts w:ascii="Times New Roman" w:hAnsi="Times New Roman" w:cs="Times New Roman"/>
          <w:lang w:val="en-GB"/>
        </w:rPr>
        <w:t>e</w:t>
      </w:r>
      <w:r w:rsidRPr="00461B02">
        <w:rPr>
          <w:rFonts w:ascii="Times New Roman" w:hAnsi="Times New Roman" w:cs="Times New Roman"/>
          <w:lang w:val="en-GB"/>
        </w:rPr>
        <w:t xml:space="preserve"> levels of anxiety and depression.</w:t>
      </w:r>
    </w:p>
    <w:p w14:paraId="1F01144D" w14:textId="14CDD120" w:rsidR="0070301D" w:rsidRPr="00461B02" w:rsidRDefault="0070301D" w:rsidP="0070301D">
      <w:pPr>
        <w:tabs>
          <w:tab w:val="left" w:pos="2736"/>
        </w:tabs>
        <w:spacing w:before="240"/>
        <w:jc w:val="both"/>
        <w:rPr>
          <w:rFonts w:ascii="Times New Roman" w:hAnsi="Times New Roman" w:cs="Times New Roman"/>
          <w:lang w:val="en-GB"/>
        </w:rPr>
      </w:pPr>
      <w:r w:rsidRPr="00461B0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3360" behindDoc="0" locked="0" layoutInCell="1" allowOverlap="1" wp14:anchorId="077497EE" wp14:editId="4B645C3F">
            <wp:simplePos x="0" y="0"/>
            <wp:positionH relativeFrom="column">
              <wp:posOffset>-702945</wp:posOffset>
            </wp:positionH>
            <wp:positionV relativeFrom="paragraph">
              <wp:posOffset>2423795</wp:posOffset>
            </wp:positionV>
            <wp:extent cx="6937583" cy="1478462"/>
            <wp:effectExtent l="0" t="0" r="0" b="0"/>
            <wp:wrapTopAndBottom/>
            <wp:docPr id="1614418279" name="Imagen 6" descr="Interfaz de usuario gráfica, Aplicac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418279" name="Imagen 6" descr="Interfaz de usuario gráfica, Aplicación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7583" cy="1478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61B02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3</w:t>
      </w:r>
      <w:r w:rsidRPr="00461B02">
        <w:rPr>
          <w:rFonts w:ascii="Times New Roman" w:hAnsi="Times New Roman" w:cs="Times New Roman"/>
          <w:lang w:val="en-GB"/>
        </w:rPr>
        <w:t xml:space="preserve">. Changes in the number of participants with each level of self-esteem, life satisfaction and </w:t>
      </w:r>
      <w:r w:rsidRPr="00461B02">
        <w:rPr>
          <w:rFonts w:ascii="Times New Roman" w:hAnsi="Times New Roman" w:cs="Times New Roman"/>
          <w:sz w:val="24"/>
          <w:szCs w:val="24"/>
          <w:lang w:val="en-GB"/>
        </w:rPr>
        <w:t>kinesiophobia</w:t>
      </w:r>
      <w:r w:rsidRPr="00461B02">
        <w:rPr>
          <w:rFonts w:ascii="Times New Roman" w:hAnsi="Times New Roman" w:cs="Times New Roman"/>
          <w:lang w:val="en-GB"/>
        </w:rPr>
        <w:t xml:space="preserve">. </w:t>
      </w:r>
    </w:p>
    <w:p w14:paraId="178B7AF1" w14:textId="511F8C68" w:rsidR="0070301D" w:rsidRDefault="0070301D"/>
    <w:p w14:paraId="45919C53" w14:textId="77777777" w:rsidR="008F6A84" w:rsidRDefault="008F6A84"/>
    <w:p w14:paraId="768B8258" w14:textId="77777777" w:rsidR="008F6A84" w:rsidRDefault="008F6A84"/>
    <w:p w14:paraId="65E99AEF" w14:textId="77777777" w:rsidR="008F6A84" w:rsidRDefault="008F6A84"/>
    <w:p w14:paraId="1B75DA85" w14:textId="77777777" w:rsidR="008F6A84" w:rsidRDefault="008F6A84"/>
    <w:p w14:paraId="07A7AA6D" w14:textId="77777777" w:rsidR="008F6A84" w:rsidRDefault="008F6A84"/>
    <w:p w14:paraId="675FEF52" w14:textId="77777777" w:rsidR="008F6A84" w:rsidRDefault="008F6A84"/>
    <w:p w14:paraId="351A2114" w14:textId="45FC02F3" w:rsidR="008F6A84" w:rsidRPr="008F6A84" w:rsidRDefault="008F6A84">
      <w:pPr>
        <w:rPr>
          <w:rFonts w:ascii="Times New Roman" w:hAnsi="Times New Roman" w:cs="Times New Roman"/>
          <w:lang w:val="en-GB"/>
        </w:rPr>
      </w:pPr>
      <w:r w:rsidRPr="008F6A84">
        <w:rPr>
          <w:rFonts w:ascii="Times New Roman" w:hAnsi="Times New Roman" w:cs="Times New Roman"/>
          <w:b/>
          <w:bCs/>
          <w:lang w:val="en-GB"/>
        </w:rPr>
        <w:lastRenderedPageBreak/>
        <w:t>Table S1</w:t>
      </w:r>
      <w:r w:rsidRPr="008F6A84">
        <w:rPr>
          <w:rFonts w:ascii="Times New Roman" w:hAnsi="Times New Roman" w:cs="Times New Roman"/>
          <w:lang w:val="en-GB"/>
        </w:rPr>
        <w:t xml:space="preserve">. </w:t>
      </w:r>
      <w:r w:rsidRPr="008F6A84">
        <w:rPr>
          <w:rFonts w:ascii="Times New Roman" w:hAnsi="Times New Roman" w:cs="Times New Roman"/>
          <w:lang w:val="en-GB"/>
        </w:rPr>
        <w:t>Pearson correlations of the changes in psychological, functional, and symptom-related variables across study groups.</w:t>
      </w:r>
    </w:p>
    <w:tbl>
      <w:tblPr>
        <w:tblW w:w="11341" w:type="dxa"/>
        <w:tblInd w:w="-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850"/>
        <w:gridCol w:w="992"/>
        <w:gridCol w:w="1701"/>
        <w:gridCol w:w="850"/>
        <w:gridCol w:w="889"/>
        <w:gridCol w:w="6"/>
        <w:gridCol w:w="1941"/>
        <w:gridCol w:w="817"/>
        <w:gridCol w:w="884"/>
      </w:tblGrid>
      <w:tr w:rsidR="008F6A84" w:rsidRPr="008F6A84" w14:paraId="05FACF5D" w14:textId="77777777" w:rsidTr="008F6A84">
        <w:trPr>
          <w:trHeight w:val="9"/>
        </w:trPr>
        <w:tc>
          <w:tcPr>
            <w:tcW w:w="42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2760E" w14:textId="72832674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HRV-Guided Group</w:t>
            </w:r>
          </w:p>
        </w:tc>
        <w:tc>
          <w:tcPr>
            <w:tcW w:w="34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DCBC2C" w14:textId="298CAEC5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Pre-planned Group</w:t>
            </w:r>
          </w:p>
        </w:tc>
        <w:tc>
          <w:tcPr>
            <w:tcW w:w="36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76507D" w14:textId="6A865612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Control Group</w:t>
            </w:r>
          </w:p>
        </w:tc>
      </w:tr>
      <w:tr w:rsidR="008F6A84" w:rsidRPr="008F6A84" w14:paraId="7DFC820F" w14:textId="77777777" w:rsidTr="008F6A84">
        <w:trPr>
          <w:trHeight w:val="127"/>
        </w:trPr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594C26" w14:textId="2D23AC85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Signific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t</w:t>
            </w: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 xml:space="preserve"> correlation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CB1E6E" w14:textId="77777777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5B2685" w14:textId="77777777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E19DE0" w14:textId="30C4179A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Signific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t</w:t>
            </w: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 xml:space="preserve"> correlation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7260E2" w14:textId="77777777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r</w:t>
            </w:r>
          </w:p>
        </w:tc>
        <w:tc>
          <w:tcPr>
            <w:tcW w:w="8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FB9505" w14:textId="77777777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p-value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90AF45" w14:textId="6DCA3467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Signific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t</w:t>
            </w: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 xml:space="preserve"> correlations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A0A45D" w14:textId="77777777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r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CE4366" w14:textId="77777777" w:rsidR="008F6A84" w:rsidRPr="008F6A84" w:rsidRDefault="008F6A84" w:rsidP="008F6A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14:ligatures w14:val="none"/>
              </w:rPr>
              <w:t>p-value</w:t>
            </w:r>
          </w:p>
        </w:tc>
      </w:tr>
      <w:tr w:rsidR="008F6A84" w:rsidRPr="008F6A84" w14:paraId="0D1A541B" w14:textId="77777777" w:rsidTr="008F6A84">
        <w:trPr>
          <w:trHeight w:val="199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1669C4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Fatigue – Role F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468D6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968B0C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1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6112C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Self-esteem – Anxie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19C704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2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F4A7D0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27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D6BBB6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Fatigue – Emotional Functio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EC3D90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5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028E4F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348</w:t>
            </w:r>
          </w:p>
        </w:tc>
      </w:tr>
      <w:tr w:rsidR="008F6A84" w:rsidRPr="008F6A84" w14:paraId="617F0FB7" w14:textId="77777777" w:rsidTr="008F6A84">
        <w:trPr>
          <w:trHeight w:val="199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193666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Fatigue – Life Satisf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48AF6F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7F2100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3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21B127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Anxiety – Dyspn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95E8D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48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11E7AD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42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F1CFF4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Anxiety – Depressio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C3CA70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52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39FBD7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271</w:t>
            </w:r>
          </w:p>
        </w:tc>
      </w:tr>
      <w:tr w:rsidR="008F6A84" w:rsidRPr="008F6A84" w14:paraId="3F0E2D19" w14:textId="77777777" w:rsidTr="008F6A84">
        <w:trPr>
          <w:trHeight w:val="199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8ACA8D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Fatigue – Dyspn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972B8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02BB1D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D0F8D7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Fatigue – Dyspn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E7230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60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37168C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07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68E2F5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epression – Global Healt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7B2A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4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ECE4B0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486</w:t>
            </w:r>
          </w:p>
        </w:tc>
      </w:tr>
      <w:tr w:rsidR="008F6A84" w:rsidRPr="008F6A84" w14:paraId="206AB7CF" w14:textId="77777777" w:rsidTr="008F6A84">
        <w:trPr>
          <w:trHeight w:val="199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E4E6FC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Self-esteem – Dyspne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7E0F49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1D572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2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497AE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Pain – Global Heal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5BD05E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7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557E0A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125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D121F2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yspnea – Physical Functio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10125C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1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9D3E44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318</w:t>
            </w:r>
          </w:p>
        </w:tc>
      </w:tr>
      <w:tr w:rsidR="008F6A84" w:rsidRPr="008F6A84" w14:paraId="43382BB1" w14:textId="77777777" w:rsidTr="008F6A84">
        <w:trPr>
          <w:trHeight w:val="199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1A327A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Self-esteem – Global Heal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0F4797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5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3A3A75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0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E162BC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Pain – Life Satisf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95A408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40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C2A9BC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497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F6818B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yspnea – Fear of Movemen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D468DE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47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C7EF67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468</w:t>
            </w:r>
          </w:p>
        </w:tc>
      </w:tr>
      <w:tr w:rsidR="008F6A84" w:rsidRPr="008F6A84" w14:paraId="31FB272C" w14:textId="77777777" w:rsidTr="008F6A84">
        <w:trPr>
          <w:trHeight w:val="265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F10701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Life Satisfaction – Role F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A6AC2C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5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27E2AA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2F3C98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yspnea – Social F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346CD6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2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400A8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264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E002FB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Insomnia – Cognitive Functio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DF2448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3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7FDAD6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231</w:t>
            </w:r>
          </w:p>
        </w:tc>
      </w:tr>
      <w:tr w:rsidR="008F6A84" w:rsidRPr="008F6A84" w14:paraId="59BDA317" w14:textId="77777777" w:rsidTr="008F6A84">
        <w:trPr>
          <w:trHeight w:val="265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A9E40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Life Satisfaction – Cognitive F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35B9DF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5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285178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CA179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yspnea – Life Satisfa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F737F9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49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B2692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36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738416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9EF9AF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DDA988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</w:tr>
      <w:tr w:rsidR="008F6A84" w:rsidRPr="008F6A84" w14:paraId="20B68839" w14:textId="77777777" w:rsidTr="008F6A84">
        <w:trPr>
          <w:trHeight w:val="199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269DA5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Physical Function – P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7A992E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4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537C89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4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DD734E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yspnea – Cognitive F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9D418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1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E7380D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316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5E0F0F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747F19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3CDB52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</w:tr>
      <w:tr w:rsidR="008F6A84" w:rsidRPr="008F6A84" w14:paraId="0775AC0C" w14:textId="77777777" w:rsidTr="008F6A84">
        <w:trPr>
          <w:trHeight w:val="199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94A55D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epression – Role F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88C2C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62DFB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5EC04A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03BA04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03EAEB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580D71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087A3F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46A6B1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</w:tr>
      <w:tr w:rsidR="008F6A84" w:rsidRPr="008F6A84" w14:paraId="77F6276D" w14:textId="77777777" w:rsidTr="008F6A84">
        <w:trPr>
          <w:trHeight w:val="133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55F05F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yspnea – Anxie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F34634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4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D8FCA0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3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6067C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794AF4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3D4570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9DA883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5686BA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7B5EF1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</w:tr>
      <w:tr w:rsidR="008F6A84" w:rsidRPr="008F6A84" w14:paraId="26082BE1" w14:textId="77777777" w:rsidTr="008F6A84">
        <w:trPr>
          <w:trHeight w:val="199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5385AC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yspnea – Cognitive F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3BE1BD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4FE9BA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C644C9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49A00B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8DBBB5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66F662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06C919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5D801A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</w:tr>
      <w:tr w:rsidR="008F6A84" w:rsidRPr="008F6A84" w14:paraId="6A151E98" w14:textId="77777777" w:rsidTr="008F6A84">
        <w:trPr>
          <w:trHeight w:val="199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8826B0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Dyspnea – Role Fun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410082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-0.5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BD5B82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0.03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6C73BA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A076D1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FB1E5F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C8F275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0A6B71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C887F9" w14:textId="77777777" w:rsidR="008F6A84" w:rsidRPr="008F6A84" w:rsidRDefault="008F6A84" w:rsidP="008F6A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</w:pPr>
            <w:r w:rsidRPr="008F6A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14:ligatures w14:val="none"/>
              </w:rPr>
              <w:t>—</w:t>
            </w:r>
          </w:p>
        </w:tc>
      </w:tr>
    </w:tbl>
    <w:p w14:paraId="4B28C36D" w14:textId="77777777" w:rsidR="008F6A84" w:rsidRDefault="008F6A84"/>
    <w:p w14:paraId="35D3FB2F" w14:textId="77777777" w:rsidR="008F6A84" w:rsidRDefault="008F6A84"/>
    <w:p w14:paraId="6E9C02B2" w14:textId="77777777" w:rsidR="008F6A84" w:rsidRDefault="008F6A84"/>
    <w:p w14:paraId="5B6B5A32" w14:textId="77777777" w:rsidR="008F6A84" w:rsidRDefault="008F6A84"/>
    <w:sectPr w:rsidR="008F6A84" w:rsidSect="004867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3NDE2sTAzMzE2MLdU0lEKTi0uzszPAykwrAUAA6pppCwAAAA="/>
  </w:docVars>
  <w:rsids>
    <w:rsidRoot w:val="0070301D"/>
    <w:rsid w:val="0026365E"/>
    <w:rsid w:val="00486730"/>
    <w:rsid w:val="004F4857"/>
    <w:rsid w:val="0070301D"/>
    <w:rsid w:val="00792681"/>
    <w:rsid w:val="007D7ED6"/>
    <w:rsid w:val="008E5980"/>
    <w:rsid w:val="008F6A84"/>
    <w:rsid w:val="00B10483"/>
    <w:rsid w:val="00BF5660"/>
    <w:rsid w:val="00FD1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194029"/>
  <w15:chartTrackingRefBased/>
  <w15:docId w15:val="{F2686441-1821-43FD-B340-536E795A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030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030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030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030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030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030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030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030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030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30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030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030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0301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0301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030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030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030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030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030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030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030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030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030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030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0301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0301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030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0301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0301D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8F6A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hdphoto" Target="media/hdphoto3.wd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0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yriam Lavín Pérez</dc:creator>
  <cp:keywords/>
  <dc:description/>
  <cp:lastModifiedBy>Ana Myriam Lavín Pérez</cp:lastModifiedBy>
  <cp:revision>2</cp:revision>
  <dcterms:created xsi:type="dcterms:W3CDTF">2025-08-06T07:25:00Z</dcterms:created>
  <dcterms:modified xsi:type="dcterms:W3CDTF">2025-10-2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c8ee3b-848b-4cd4-9cb2-6c3b5231c2f4</vt:lpwstr>
  </property>
</Properties>
</file>